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6AC3C" w14:textId="77777777" w:rsidR="00FA2CE7" w:rsidRPr="00AF4447" w:rsidRDefault="00FA2CE7" w:rsidP="00FA2CE7">
      <w:pPr>
        <w:spacing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bidi="he-IL"/>
        </w:rPr>
      </w:pPr>
      <w:r w:rsidRPr="00AF444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he-IL"/>
        </w:rPr>
        <w:t>Supplementary Table 1.</w:t>
      </w:r>
      <w:r w:rsidRPr="00AF4447"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bidi="he-IL"/>
        </w:rPr>
        <w:t xml:space="preserve"> Timeline of COVID-19 vaccination policy, vaccine products, and eligibility criteria in Kosovo, </w:t>
      </w:r>
      <w:r w:rsidRPr="00AF4447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bidi="he-IL"/>
        </w:rPr>
        <w:t>March</w:t>
      </w:r>
      <w:r w:rsidRPr="00AF4447"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bidi="he-IL"/>
        </w:rPr>
        <w:t xml:space="preserve"> 2021–May 202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83"/>
        <w:gridCol w:w="2120"/>
        <w:gridCol w:w="2254"/>
        <w:gridCol w:w="3303"/>
      </w:tblGrid>
      <w:tr w:rsidR="00FA2CE7" w:rsidRPr="00DF5A5B" w14:paraId="6F6BBDD8" w14:textId="77777777" w:rsidTr="00670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1A4F97" w14:textId="77777777" w:rsidR="00FA2CE7" w:rsidRPr="00DF5A5B" w:rsidRDefault="00FA2CE7" w:rsidP="00670A72">
            <w:pPr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Date (Month/Year)</w:t>
            </w:r>
          </w:p>
        </w:tc>
        <w:tc>
          <w:tcPr>
            <w:tcW w:w="0" w:type="auto"/>
            <w:vAlign w:val="center"/>
          </w:tcPr>
          <w:p w14:paraId="3E6C2CDF" w14:textId="77777777" w:rsidR="00FA2CE7" w:rsidRPr="00DF5A5B" w:rsidRDefault="00FA2CE7" w:rsidP="00670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e Available</w:t>
            </w:r>
          </w:p>
        </w:tc>
        <w:tc>
          <w:tcPr>
            <w:tcW w:w="0" w:type="auto"/>
            <w:vAlign w:val="center"/>
          </w:tcPr>
          <w:p w14:paraId="570238C2" w14:textId="77777777" w:rsidR="00FA2CE7" w:rsidRPr="00DF5A5B" w:rsidRDefault="00FA2CE7" w:rsidP="00670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Vaccine Type(s)</w:t>
            </w:r>
          </w:p>
        </w:tc>
        <w:tc>
          <w:tcPr>
            <w:tcW w:w="0" w:type="auto"/>
            <w:vAlign w:val="center"/>
          </w:tcPr>
          <w:p w14:paraId="0B484AD6" w14:textId="77777777" w:rsidR="00FA2CE7" w:rsidRPr="00DF5A5B" w:rsidRDefault="00FA2CE7" w:rsidP="00670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Target Population / Eligibility</w:t>
            </w:r>
          </w:p>
        </w:tc>
      </w:tr>
      <w:tr w:rsidR="00FA2CE7" w:rsidRPr="00DF5A5B" w14:paraId="5B85D1AB" w14:textId="77777777" w:rsidTr="00670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5EF9F6" w14:textId="77777777" w:rsidR="00FA2CE7" w:rsidRPr="00DF5A5B" w:rsidRDefault="00FA2CE7" w:rsidP="00670A72">
            <w:pPr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March 2021</w:t>
            </w:r>
          </w:p>
        </w:tc>
        <w:tc>
          <w:tcPr>
            <w:tcW w:w="0" w:type="auto"/>
            <w:vAlign w:val="center"/>
          </w:tcPr>
          <w:p w14:paraId="3DA81AD3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vaccine series</w:t>
            </w:r>
          </w:p>
        </w:tc>
        <w:tc>
          <w:tcPr>
            <w:tcW w:w="0" w:type="auto"/>
            <w:vAlign w:val="center"/>
          </w:tcPr>
          <w:p w14:paraId="7519DCED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ChAdOx1 nCoV-19 (Oxford–AstraZeneca)</w:t>
            </w:r>
          </w:p>
        </w:tc>
        <w:tc>
          <w:tcPr>
            <w:tcW w:w="0" w:type="auto"/>
            <w:vAlign w:val="center"/>
          </w:tcPr>
          <w:p w14:paraId="7C3D6CDA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Healthcare workers, adults ≥80 years</w:t>
            </w:r>
          </w:p>
        </w:tc>
      </w:tr>
      <w:tr w:rsidR="00FA2CE7" w:rsidRPr="00DF5A5B" w14:paraId="1E5F2316" w14:textId="77777777" w:rsidTr="00670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C96B4F" w14:textId="77777777" w:rsidR="00FA2CE7" w:rsidRPr="00DF5A5B" w:rsidRDefault="00FA2CE7" w:rsidP="00670A72">
            <w:pPr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May 2021</w:t>
            </w:r>
          </w:p>
        </w:tc>
        <w:tc>
          <w:tcPr>
            <w:tcW w:w="0" w:type="auto"/>
            <w:vAlign w:val="center"/>
          </w:tcPr>
          <w:p w14:paraId="4526758A" w14:textId="77777777" w:rsidR="00FA2CE7" w:rsidRPr="00CC4B89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Primary vaccine series</w:t>
            </w:r>
          </w:p>
        </w:tc>
        <w:tc>
          <w:tcPr>
            <w:tcW w:w="0" w:type="auto"/>
            <w:vAlign w:val="center"/>
          </w:tcPr>
          <w:p w14:paraId="6F77FFAE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Pfizer-BioNTech (BNT162b2)</w:t>
            </w:r>
          </w:p>
        </w:tc>
        <w:tc>
          <w:tcPr>
            <w:tcW w:w="0" w:type="auto"/>
            <w:vAlign w:val="center"/>
          </w:tcPr>
          <w:p w14:paraId="69989A2A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Adults ≥65 years, chronic conditions</w:t>
            </w:r>
          </w:p>
        </w:tc>
      </w:tr>
      <w:tr w:rsidR="00FA2CE7" w:rsidRPr="00DF5A5B" w14:paraId="1C428442" w14:textId="77777777" w:rsidTr="00670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D1D710" w14:textId="77777777" w:rsidR="00FA2CE7" w:rsidRPr="00DF5A5B" w:rsidRDefault="00FA2CE7" w:rsidP="00670A72">
            <w:pPr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June 2021</w:t>
            </w:r>
          </w:p>
        </w:tc>
        <w:tc>
          <w:tcPr>
            <w:tcW w:w="0" w:type="auto"/>
            <w:vAlign w:val="center"/>
          </w:tcPr>
          <w:p w14:paraId="07345303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vaccine series</w:t>
            </w:r>
          </w:p>
        </w:tc>
        <w:tc>
          <w:tcPr>
            <w:tcW w:w="0" w:type="auto"/>
            <w:vAlign w:val="center"/>
          </w:tcPr>
          <w:p w14:paraId="7D615787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AstraZeneca, Pfizer-BioNTech</w:t>
            </w:r>
          </w:p>
        </w:tc>
        <w:tc>
          <w:tcPr>
            <w:tcW w:w="0" w:type="auto"/>
            <w:vAlign w:val="center"/>
          </w:tcPr>
          <w:p w14:paraId="1A67D426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All adults ≥18 years</w:t>
            </w:r>
          </w:p>
        </w:tc>
      </w:tr>
      <w:tr w:rsidR="00FA2CE7" w:rsidRPr="00DF5A5B" w14:paraId="72E662FA" w14:textId="77777777" w:rsidTr="00670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D89245" w14:textId="77777777" w:rsidR="00FA2CE7" w:rsidRPr="00DF5A5B" w:rsidRDefault="00FA2CE7" w:rsidP="00670A72">
            <w:pPr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September 2021</w:t>
            </w:r>
          </w:p>
        </w:tc>
        <w:tc>
          <w:tcPr>
            <w:tcW w:w="0" w:type="auto"/>
            <w:vAlign w:val="center"/>
          </w:tcPr>
          <w:p w14:paraId="1570470C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rst booster dose </w:t>
            </w:r>
          </w:p>
        </w:tc>
        <w:tc>
          <w:tcPr>
            <w:tcW w:w="0" w:type="auto"/>
            <w:vAlign w:val="center"/>
          </w:tcPr>
          <w:p w14:paraId="0F625301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Pfizer-BioNTech (BNT162b2)</w:t>
            </w:r>
          </w:p>
        </w:tc>
        <w:tc>
          <w:tcPr>
            <w:tcW w:w="0" w:type="auto"/>
            <w:vAlign w:val="center"/>
          </w:tcPr>
          <w:p w14:paraId="4A171751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Healthcare workers, elderly ≥65, immunocompromised</w:t>
            </w:r>
          </w:p>
        </w:tc>
      </w:tr>
      <w:tr w:rsidR="00FA2CE7" w:rsidRPr="00DF5A5B" w14:paraId="1C114BC9" w14:textId="77777777" w:rsidTr="00670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7007E3" w14:textId="77777777" w:rsidR="00FA2CE7" w:rsidRPr="00DF5A5B" w:rsidRDefault="00FA2CE7" w:rsidP="00670A72">
            <w:pPr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November 2021</w:t>
            </w:r>
          </w:p>
        </w:tc>
        <w:tc>
          <w:tcPr>
            <w:tcW w:w="0" w:type="auto"/>
            <w:vAlign w:val="center"/>
          </w:tcPr>
          <w:p w14:paraId="63EB34B4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vaccine series for </w:t>
            </w:r>
            <w:r w:rsidRPr="00DF5A5B">
              <w:rPr>
                <w:rFonts w:ascii="Times New Roman" w:hAnsi="Times New Roman" w:cs="Times New Roman"/>
              </w:rPr>
              <w:t>12–15-year-olds</w:t>
            </w:r>
          </w:p>
        </w:tc>
        <w:tc>
          <w:tcPr>
            <w:tcW w:w="0" w:type="auto"/>
            <w:vAlign w:val="center"/>
          </w:tcPr>
          <w:p w14:paraId="5151C1CB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Pfizer-BioNTech (BNT162b2)</w:t>
            </w:r>
          </w:p>
        </w:tc>
        <w:tc>
          <w:tcPr>
            <w:tcW w:w="0" w:type="auto"/>
            <w:vAlign w:val="center"/>
          </w:tcPr>
          <w:p w14:paraId="488471DF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Adolescents 12–15 years</w:t>
            </w:r>
          </w:p>
        </w:tc>
      </w:tr>
      <w:tr w:rsidR="00FA2CE7" w:rsidRPr="00DF5A5B" w14:paraId="2551A868" w14:textId="77777777" w:rsidTr="00670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951457" w14:textId="77777777" w:rsidR="00FA2CE7" w:rsidRPr="00DF5A5B" w:rsidRDefault="00FA2CE7" w:rsidP="00670A72">
            <w:pPr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December 2021</w:t>
            </w:r>
          </w:p>
        </w:tc>
        <w:tc>
          <w:tcPr>
            <w:tcW w:w="0" w:type="auto"/>
            <w:vAlign w:val="center"/>
          </w:tcPr>
          <w:p w14:paraId="183A41E6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booster dose</w:t>
            </w:r>
          </w:p>
        </w:tc>
        <w:tc>
          <w:tcPr>
            <w:tcW w:w="0" w:type="auto"/>
            <w:vAlign w:val="center"/>
          </w:tcPr>
          <w:p w14:paraId="0DFEC470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Pfizer-BioNTech (BNT162b2)</w:t>
            </w:r>
          </w:p>
        </w:tc>
        <w:tc>
          <w:tcPr>
            <w:tcW w:w="0" w:type="auto"/>
            <w:vAlign w:val="center"/>
          </w:tcPr>
          <w:p w14:paraId="01C2B2CA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 xml:space="preserve">Everyone ≥12 years </w:t>
            </w:r>
            <w:r>
              <w:rPr>
                <w:rFonts w:ascii="Times New Roman" w:hAnsi="Times New Roman" w:cs="Times New Roman"/>
              </w:rPr>
              <w:t xml:space="preserve">who has received a primary vaccine series </w:t>
            </w:r>
          </w:p>
        </w:tc>
      </w:tr>
      <w:tr w:rsidR="00FA2CE7" w:rsidRPr="00DF5A5B" w14:paraId="4D24D000" w14:textId="77777777" w:rsidTr="00670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B65A07" w14:textId="77777777" w:rsidR="00FA2CE7" w:rsidRPr="00DF5A5B" w:rsidRDefault="00FA2CE7" w:rsidP="00670A72">
            <w:pPr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July 2022</w:t>
            </w:r>
          </w:p>
        </w:tc>
        <w:tc>
          <w:tcPr>
            <w:tcW w:w="0" w:type="auto"/>
            <w:vAlign w:val="center"/>
          </w:tcPr>
          <w:p w14:paraId="16A88A86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vaccine series and first booster dose</w:t>
            </w:r>
          </w:p>
        </w:tc>
        <w:tc>
          <w:tcPr>
            <w:tcW w:w="0" w:type="auto"/>
            <w:vAlign w:val="center"/>
          </w:tcPr>
          <w:p w14:paraId="5AD6F133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Pfizer-BioNTech (pediatric)</w:t>
            </w:r>
          </w:p>
        </w:tc>
        <w:tc>
          <w:tcPr>
            <w:tcW w:w="0" w:type="auto"/>
            <w:vAlign w:val="center"/>
          </w:tcPr>
          <w:p w14:paraId="02F0060D" w14:textId="77777777" w:rsidR="00FA2CE7" w:rsidRPr="00DF5A5B" w:rsidRDefault="00FA2CE7" w:rsidP="00670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Children 5–11 years with parental consent</w:t>
            </w:r>
          </w:p>
        </w:tc>
      </w:tr>
      <w:tr w:rsidR="00FA2CE7" w:rsidRPr="00DF5A5B" w14:paraId="201967B6" w14:textId="77777777" w:rsidTr="00670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4C8172" w14:textId="77777777" w:rsidR="00FA2CE7" w:rsidRPr="00DF5A5B" w:rsidRDefault="00FA2CE7" w:rsidP="00670A72">
            <w:pPr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January 2023</w:t>
            </w:r>
          </w:p>
        </w:tc>
        <w:tc>
          <w:tcPr>
            <w:tcW w:w="0" w:type="auto"/>
            <w:vAlign w:val="center"/>
          </w:tcPr>
          <w:p w14:paraId="4A0EBD0B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booster doses</w:t>
            </w:r>
          </w:p>
        </w:tc>
        <w:tc>
          <w:tcPr>
            <w:tcW w:w="0" w:type="auto"/>
            <w:vAlign w:val="center"/>
          </w:tcPr>
          <w:p w14:paraId="3277258A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Pfizer-BioNTech XBB.1.5 (bivalent)</w:t>
            </w:r>
          </w:p>
        </w:tc>
        <w:tc>
          <w:tcPr>
            <w:tcW w:w="0" w:type="auto"/>
            <w:vAlign w:val="center"/>
          </w:tcPr>
          <w:p w14:paraId="1FE7F11B" w14:textId="77777777" w:rsidR="00FA2CE7" w:rsidRPr="00DF5A5B" w:rsidRDefault="00FA2CE7" w:rsidP="00670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A5B">
              <w:rPr>
                <w:rFonts w:ascii="Times New Roman" w:hAnsi="Times New Roman" w:cs="Times New Roman"/>
              </w:rPr>
              <w:t>Everyone ≥12 years</w:t>
            </w:r>
          </w:p>
        </w:tc>
      </w:tr>
    </w:tbl>
    <w:p w14:paraId="3725BB2C" w14:textId="77777777" w:rsidR="00FA2CE7" w:rsidRPr="00682038" w:rsidRDefault="00FA2CE7" w:rsidP="00FA2CE7">
      <w:pPr>
        <w:rPr>
          <w:rFonts w:ascii="Times New Roman" w:hAnsi="Times New Roman" w:cs="Times New Roman"/>
          <w:sz w:val="24"/>
          <w:szCs w:val="24"/>
        </w:rPr>
      </w:pPr>
    </w:p>
    <w:p w14:paraId="3D8A6B3D" w14:textId="77777777" w:rsidR="00FA2CE7" w:rsidRPr="00AF4447" w:rsidRDefault="00FA2CE7" w:rsidP="00FA2CE7">
      <w:pPr>
        <w:spacing w:line="36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bidi="he-IL"/>
        </w:rPr>
      </w:pPr>
      <w:r w:rsidRPr="00AF444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he-IL"/>
        </w:rPr>
        <w:t>Supplementary Table 2.</w:t>
      </w:r>
      <w:r w:rsidRPr="00AF4447"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bidi="he-IL"/>
        </w:rPr>
        <w:t xml:space="preserve"> Adjusted Odds Ratios (</w:t>
      </w:r>
      <w:proofErr w:type="spellStart"/>
      <w:r w:rsidRPr="00AF4447"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bidi="he-IL"/>
        </w:rPr>
        <w:t>aORs</w:t>
      </w:r>
      <w:proofErr w:type="spellEnd"/>
      <w:r w:rsidRPr="00AF4447"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bidi="he-IL"/>
        </w:rPr>
        <w:t>) corresponding to COVID-19 vaccine effectiveness estimates against hospitalization and severe outcomes in Kosovo, January 1, 2022–June 30, 2024</w:t>
      </w:r>
    </w:p>
    <w:tbl>
      <w:tblPr>
        <w:tblStyle w:val="TableGrid"/>
        <w:tblW w:w="5148" w:type="pct"/>
        <w:tblLook w:val="04A0" w:firstRow="1" w:lastRow="0" w:firstColumn="1" w:lastColumn="0" w:noHBand="0" w:noVBand="1"/>
      </w:tblPr>
      <w:tblGrid>
        <w:gridCol w:w="3145"/>
        <w:gridCol w:w="3240"/>
        <w:gridCol w:w="3242"/>
      </w:tblGrid>
      <w:tr w:rsidR="00FA2CE7" w14:paraId="70774740" w14:textId="77777777" w:rsidTr="00670A72">
        <w:trPr>
          <w:trHeight w:val="705"/>
        </w:trPr>
        <w:tc>
          <w:tcPr>
            <w:tcW w:w="1633" w:type="pct"/>
          </w:tcPr>
          <w:p w14:paraId="0240DE5A" w14:textId="77777777" w:rsidR="00FA2CE7" w:rsidRDefault="00FA2CE7" w:rsidP="00670A72">
            <w:pPr>
              <w:pStyle w:val="BodyText"/>
              <w:ind w:left="0"/>
              <w:jc w:val="center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A128B"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  <w:t>Days from last vaccine to symptom onset</w:t>
            </w:r>
          </w:p>
        </w:tc>
        <w:tc>
          <w:tcPr>
            <w:tcW w:w="1683" w:type="pct"/>
            <w:vAlign w:val="center"/>
          </w:tcPr>
          <w:p w14:paraId="0D9ED859" w14:textId="77777777" w:rsidR="00FA2CE7" w:rsidRPr="00CA128B" w:rsidRDefault="00FA2CE7" w:rsidP="00670A72">
            <w:pPr>
              <w:pStyle w:val="BodyText"/>
              <w:ind w:left="0"/>
              <w:jc w:val="center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  <w:t>Adjusted OR</w:t>
            </w:r>
            <w:r w:rsidRPr="00CA128B"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  <w:t xml:space="preserve"> (95% CI)</w:t>
            </w:r>
          </w:p>
        </w:tc>
        <w:tc>
          <w:tcPr>
            <w:tcW w:w="1684" w:type="pct"/>
            <w:vAlign w:val="center"/>
          </w:tcPr>
          <w:p w14:paraId="21DE83E9" w14:textId="77777777" w:rsidR="00FA2CE7" w:rsidRPr="00CA128B" w:rsidRDefault="00FA2CE7" w:rsidP="00670A72">
            <w:pPr>
              <w:pStyle w:val="BodyText"/>
              <w:ind w:left="0"/>
              <w:jc w:val="center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  <w:t xml:space="preserve">Adjusted </w:t>
            </w:r>
            <w:r w:rsidRPr="00CA128B"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  <w:t>VE (95% CI)</w:t>
            </w:r>
          </w:p>
        </w:tc>
      </w:tr>
      <w:tr w:rsidR="00FA2CE7" w14:paraId="21563EC2" w14:textId="77777777" w:rsidTr="00670A72">
        <w:trPr>
          <w:trHeight w:val="152"/>
        </w:trPr>
        <w:tc>
          <w:tcPr>
            <w:tcW w:w="5000" w:type="pct"/>
            <w:gridSpan w:val="3"/>
            <w:vAlign w:val="center"/>
          </w:tcPr>
          <w:p w14:paraId="2AF558A3" w14:textId="77777777" w:rsidR="00FA2CE7" w:rsidRPr="00CA128B" w:rsidRDefault="00FA2CE7" w:rsidP="00670A72">
            <w:pPr>
              <w:pStyle w:val="BodyText"/>
              <w:spacing w:before="0"/>
              <w:ind w:left="0"/>
              <w:rPr>
                <w:rFonts w:ascii="Times New Roman" w:hAnsi="Times New Roman" w:cs="Times New Roman"/>
                <w:bCs/>
                <w:i/>
                <w:iCs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pacing w:val="-1"/>
                <w:w w:val="105"/>
                <w:sz w:val="22"/>
                <w:szCs w:val="22"/>
              </w:rPr>
              <w:t xml:space="preserve">A) </w:t>
            </w:r>
            <w:r w:rsidRPr="00CA128B">
              <w:rPr>
                <w:rFonts w:ascii="Times New Roman" w:hAnsi="Times New Roman" w:cs="Times New Roman"/>
                <w:bCs/>
                <w:i/>
                <w:iCs/>
                <w:spacing w:val="-1"/>
                <w:w w:val="105"/>
                <w:sz w:val="22"/>
                <w:szCs w:val="22"/>
              </w:rPr>
              <w:t>COVID VE against SARS-CoV-2-confirmed hospitalization for SARI among adults ≥ 18 years</w:t>
            </w:r>
          </w:p>
        </w:tc>
      </w:tr>
      <w:tr w:rsidR="00FA2CE7" w14:paraId="29590DA7" w14:textId="77777777" w:rsidTr="00670A72">
        <w:tc>
          <w:tcPr>
            <w:tcW w:w="1633" w:type="pct"/>
          </w:tcPr>
          <w:p w14:paraId="04B24E47" w14:textId="77777777" w:rsidR="00FA2CE7" w:rsidRPr="00BF5016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</w:pP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1683" w:type="pct"/>
          </w:tcPr>
          <w:p w14:paraId="4771BD4E" w14:textId="77777777" w:rsidR="00FA2CE7" w:rsidRPr="00C24B8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0.28 [0.11–0.70]</w:t>
            </w:r>
          </w:p>
        </w:tc>
        <w:tc>
          <w:tcPr>
            <w:tcW w:w="1684" w:type="pct"/>
          </w:tcPr>
          <w:p w14:paraId="7178260F" w14:textId="77777777" w:rsidR="00FA2CE7" w:rsidRPr="00CA128B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72% [30</w:t>
            </w:r>
            <w:r>
              <w:rPr>
                <w:rFonts w:ascii="Times New Roman" w:hAnsi="Times New Roman" w:cs="Times New Roman"/>
              </w:rPr>
              <w:t>–</w:t>
            </w:r>
            <w:r w:rsidRPr="00D135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9%]</w:t>
            </w:r>
          </w:p>
        </w:tc>
      </w:tr>
      <w:tr w:rsidR="00FA2CE7" w14:paraId="6A32F550" w14:textId="77777777" w:rsidTr="00670A72">
        <w:tc>
          <w:tcPr>
            <w:tcW w:w="1633" w:type="pct"/>
          </w:tcPr>
          <w:p w14:paraId="586D916A" w14:textId="77777777" w:rsidR="00FA2CE7" w:rsidRPr="00BF5016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</w:pP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1683" w:type="pct"/>
          </w:tcPr>
          <w:p w14:paraId="7E706FDD" w14:textId="77777777" w:rsidR="00FA2CE7" w:rsidRPr="00C24B8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0.74 [0.41–1.33]</w:t>
            </w:r>
          </w:p>
        </w:tc>
        <w:tc>
          <w:tcPr>
            <w:tcW w:w="1684" w:type="pct"/>
          </w:tcPr>
          <w:p w14:paraId="3A8061C1" w14:textId="77777777" w:rsidR="00FA2CE7" w:rsidRPr="00CA128B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26% [-33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59%]</w:t>
            </w:r>
          </w:p>
        </w:tc>
      </w:tr>
      <w:tr w:rsidR="00FA2CE7" w14:paraId="5C50C6E4" w14:textId="77777777" w:rsidTr="00670A72">
        <w:tc>
          <w:tcPr>
            <w:tcW w:w="1633" w:type="pct"/>
          </w:tcPr>
          <w:p w14:paraId="3FF9F3DA" w14:textId="77777777" w:rsidR="00FA2CE7" w:rsidRPr="00BF5016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1683" w:type="pct"/>
          </w:tcPr>
          <w:p w14:paraId="730CBA59" w14:textId="77777777" w:rsidR="00FA2CE7" w:rsidRPr="00C24B8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0.55 [0.32–0.94]</w:t>
            </w:r>
          </w:p>
        </w:tc>
        <w:tc>
          <w:tcPr>
            <w:tcW w:w="1684" w:type="pct"/>
          </w:tcPr>
          <w:p w14:paraId="4A55E576" w14:textId="77777777" w:rsidR="00FA2CE7" w:rsidRPr="00CA128B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A002E9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45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% [</w:t>
            </w:r>
            <w:r w:rsidRPr="00A002E9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</w:rPr>
              <w:t>–</w:t>
            </w:r>
            <w:r w:rsidRPr="00A002E9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68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%]</w:t>
            </w:r>
          </w:p>
        </w:tc>
      </w:tr>
      <w:tr w:rsidR="00FA2CE7" w14:paraId="51C4C9BE" w14:textId="77777777" w:rsidTr="00670A72">
        <w:tc>
          <w:tcPr>
            <w:tcW w:w="5000" w:type="pct"/>
            <w:gridSpan w:val="3"/>
          </w:tcPr>
          <w:p w14:paraId="21EB0FAB" w14:textId="77777777" w:rsidR="00FA2CE7" w:rsidRPr="00CA128B" w:rsidRDefault="00FA2CE7" w:rsidP="00670A72">
            <w:pPr>
              <w:pStyle w:val="BodyText"/>
              <w:spacing w:before="0"/>
              <w:ind w:left="0"/>
              <w:rPr>
                <w:rFonts w:ascii="Times New Roman" w:hAnsi="Times New Roman" w:cs="Times New Roman"/>
                <w:bCs/>
                <w:i/>
                <w:iCs/>
                <w:spacing w:val="-1"/>
                <w:w w:val="105"/>
                <w:sz w:val="22"/>
                <w:szCs w:val="22"/>
              </w:rPr>
            </w:pPr>
            <w:r w:rsidRPr="00CA128B">
              <w:rPr>
                <w:rFonts w:ascii="Times New Roman" w:hAnsi="Times New Roman" w:cs="Times New Roman"/>
                <w:bCs/>
                <w:i/>
                <w:iCs/>
                <w:spacing w:val="-1"/>
                <w:w w:val="105"/>
                <w:sz w:val="22"/>
                <w:szCs w:val="22"/>
              </w:rPr>
              <w:t>B) COVID-19 VE against SARS-CoV-2-confirmed hospitalization for SARI among adults ≥ 60 years</w:t>
            </w:r>
          </w:p>
        </w:tc>
      </w:tr>
      <w:tr w:rsidR="00FA2CE7" w14:paraId="1BE5561C" w14:textId="77777777" w:rsidTr="00670A72">
        <w:tc>
          <w:tcPr>
            <w:tcW w:w="1633" w:type="pct"/>
          </w:tcPr>
          <w:p w14:paraId="057C67D3" w14:textId="77777777" w:rsidR="00FA2CE7" w:rsidRPr="00FB6E11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</w:pP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83" w:type="pct"/>
          </w:tcPr>
          <w:p w14:paraId="10A7CF6A" w14:textId="77777777" w:rsidR="00FA2CE7" w:rsidRPr="00C24B8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0.48 [0.18–1.31]</w:t>
            </w:r>
          </w:p>
        </w:tc>
        <w:tc>
          <w:tcPr>
            <w:tcW w:w="1684" w:type="pct"/>
          </w:tcPr>
          <w:p w14:paraId="10CCCD1C" w14:textId="77777777" w:rsidR="00FA2CE7" w:rsidRPr="00CA128B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FB6E11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2% [</w:t>
            </w:r>
            <w:r w:rsidRPr="00FB6E11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3</w:t>
            </w:r>
            <w:r w:rsidRPr="00FB6E11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–</w:t>
            </w:r>
            <w:r w:rsidRPr="00FB6E11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2%]</w:t>
            </w:r>
          </w:p>
        </w:tc>
      </w:tr>
      <w:tr w:rsidR="00FA2CE7" w14:paraId="73CB7627" w14:textId="77777777" w:rsidTr="00670A72">
        <w:tc>
          <w:tcPr>
            <w:tcW w:w="1633" w:type="pct"/>
          </w:tcPr>
          <w:p w14:paraId="482526B8" w14:textId="77777777" w:rsidR="00FA2CE7" w:rsidRPr="00FB6E11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1683" w:type="pct"/>
          </w:tcPr>
          <w:p w14:paraId="544B43AC" w14:textId="77777777" w:rsidR="00FA2CE7" w:rsidRPr="00C24B8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1.36 [0.64–2.90]</w:t>
            </w:r>
          </w:p>
        </w:tc>
        <w:tc>
          <w:tcPr>
            <w:tcW w:w="1684" w:type="pct"/>
          </w:tcPr>
          <w:p w14:paraId="66700DBA" w14:textId="77777777" w:rsidR="00FA2CE7" w:rsidRPr="00CA128B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FB6E11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-3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6% [</w:t>
            </w:r>
            <w:r w:rsidRPr="00FB6E11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</w:rPr>
              <w:t>–36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%]</w:t>
            </w:r>
          </w:p>
        </w:tc>
      </w:tr>
      <w:tr w:rsidR="00FA2CE7" w14:paraId="297F05DF" w14:textId="77777777" w:rsidTr="00670A72">
        <w:tc>
          <w:tcPr>
            <w:tcW w:w="1633" w:type="pct"/>
          </w:tcPr>
          <w:p w14:paraId="5F80B159" w14:textId="77777777" w:rsidR="00FA2CE7" w:rsidRPr="00FB6E11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1683" w:type="pct"/>
          </w:tcPr>
          <w:p w14:paraId="672094D9" w14:textId="77777777" w:rsidR="00FA2CE7" w:rsidRPr="00C24B8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0.95 [0.49–1.85]</w:t>
            </w:r>
          </w:p>
        </w:tc>
        <w:tc>
          <w:tcPr>
            <w:tcW w:w="1684" w:type="pct"/>
          </w:tcPr>
          <w:p w14:paraId="67FB29CA" w14:textId="77777777" w:rsidR="00FA2CE7" w:rsidRPr="00CA128B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5% [</w:t>
            </w:r>
            <w:r w:rsidRPr="00FB6E11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/>
              </w:rPr>
              <w:t>–</w:t>
            </w:r>
            <w:r w:rsidRPr="00FB6E11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1%]</w:t>
            </w:r>
          </w:p>
        </w:tc>
      </w:tr>
      <w:tr w:rsidR="00FA2CE7" w14:paraId="6E410C38" w14:textId="77777777" w:rsidTr="00670A72">
        <w:tc>
          <w:tcPr>
            <w:tcW w:w="5000" w:type="pct"/>
            <w:gridSpan w:val="3"/>
          </w:tcPr>
          <w:p w14:paraId="09110D8A" w14:textId="77777777" w:rsidR="00FA2CE7" w:rsidRPr="00CA128B" w:rsidRDefault="00FA2CE7" w:rsidP="00670A72">
            <w:pPr>
              <w:pStyle w:val="BodyText"/>
              <w:spacing w:before="0"/>
              <w:ind w:left="0"/>
              <w:jc w:val="both"/>
              <w:rPr>
                <w:rFonts w:ascii="Times New Roman" w:hAnsi="Times New Roman" w:cs="Times New Roman"/>
                <w:bCs/>
                <w:i/>
                <w:iCs/>
                <w:spacing w:val="-1"/>
                <w:w w:val="105"/>
                <w:sz w:val="22"/>
                <w:szCs w:val="22"/>
              </w:rPr>
            </w:pPr>
            <w:r w:rsidRPr="00CA128B">
              <w:rPr>
                <w:rFonts w:ascii="Times New Roman" w:hAnsi="Times New Roman" w:cs="Times New Roman"/>
                <w:bCs/>
                <w:i/>
                <w:iCs/>
                <w:spacing w:val="-1"/>
                <w:w w:val="105"/>
                <w:sz w:val="22"/>
                <w:szCs w:val="22"/>
              </w:rPr>
              <w:t>C)</w:t>
            </w:r>
            <w:r>
              <w:rPr>
                <w:rFonts w:ascii="Times New Roman" w:hAnsi="Times New Roman" w:cs="Times New Roman"/>
                <w:bCs/>
                <w:i/>
                <w:iCs/>
                <w:spacing w:val="-1"/>
                <w:w w:val="105"/>
                <w:sz w:val="22"/>
                <w:szCs w:val="22"/>
              </w:rPr>
              <w:t xml:space="preserve"> COVID-19</w:t>
            </w:r>
            <w:r w:rsidRPr="00CA128B">
              <w:rPr>
                <w:rFonts w:ascii="Times New Roman" w:hAnsi="Times New Roman" w:cs="Times New Roman"/>
                <w:bCs/>
                <w:i/>
                <w:iCs/>
                <w:spacing w:val="-1"/>
                <w:w w:val="105"/>
                <w:sz w:val="22"/>
                <w:szCs w:val="22"/>
              </w:rPr>
              <w:t xml:space="preserve"> VE against SARS-CoV-2-confirmed severe outcomes among adults ≥ 18 years</w:t>
            </w:r>
          </w:p>
        </w:tc>
      </w:tr>
      <w:tr w:rsidR="00FA2CE7" w14:paraId="7A9B18FD" w14:textId="77777777" w:rsidTr="00670A72">
        <w:tc>
          <w:tcPr>
            <w:tcW w:w="1633" w:type="pct"/>
          </w:tcPr>
          <w:p w14:paraId="507EBD2C" w14:textId="77777777" w:rsidR="00FA2CE7" w:rsidRPr="00E73EF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</w:pP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83" w:type="pct"/>
          </w:tcPr>
          <w:p w14:paraId="292C3281" w14:textId="77777777" w:rsidR="00FA2CE7" w:rsidRPr="00C24B8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0.33 [0.09–1.14]</w:t>
            </w:r>
          </w:p>
        </w:tc>
        <w:tc>
          <w:tcPr>
            <w:tcW w:w="1684" w:type="pct"/>
          </w:tcPr>
          <w:p w14:paraId="1F9A3976" w14:textId="77777777" w:rsidR="00FA2CE7" w:rsidRPr="00CA128B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6</w:t>
            </w: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%</w:t>
            </w: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 xml:space="preserve"> [-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</w:rPr>
              <w:t>–</w:t>
            </w: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91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%</w:t>
            </w: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]</w:t>
            </w:r>
          </w:p>
        </w:tc>
      </w:tr>
      <w:tr w:rsidR="00FA2CE7" w14:paraId="082947AA" w14:textId="77777777" w:rsidTr="00670A72">
        <w:tc>
          <w:tcPr>
            <w:tcW w:w="1633" w:type="pct"/>
          </w:tcPr>
          <w:p w14:paraId="2B1A99CC" w14:textId="77777777" w:rsidR="00FA2CE7" w:rsidRPr="00E73EF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</w:pP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1683" w:type="pct"/>
          </w:tcPr>
          <w:p w14:paraId="368AF290" w14:textId="77777777" w:rsidR="00FA2CE7" w:rsidRPr="00C24B8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0.83 [0.33–</w:t>
            </w:r>
            <w:r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2</w:t>
            </w: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.11]</w:t>
            </w:r>
          </w:p>
        </w:tc>
        <w:tc>
          <w:tcPr>
            <w:tcW w:w="1684" w:type="pct"/>
          </w:tcPr>
          <w:p w14:paraId="0B8854C9" w14:textId="77777777" w:rsidR="00FA2CE7" w:rsidRPr="00CA128B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17%</w:t>
            </w: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 xml:space="preserve"> [-1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</w:rPr>
              <w:t>–</w:t>
            </w: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7%</w:t>
            </w: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]</w:t>
            </w:r>
          </w:p>
        </w:tc>
      </w:tr>
      <w:tr w:rsidR="00FA2CE7" w14:paraId="42DA7278" w14:textId="77777777" w:rsidTr="00670A72">
        <w:tc>
          <w:tcPr>
            <w:tcW w:w="1633" w:type="pct"/>
          </w:tcPr>
          <w:p w14:paraId="32AEF16B" w14:textId="77777777" w:rsidR="00FA2CE7" w:rsidRPr="00E73EF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CA128B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1683" w:type="pct"/>
          </w:tcPr>
          <w:p w14:paraId="7C70533C" w14:textId="77777777" w:rsidR="00FA2CE7" w:rsidRPr="00C24B8F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C24B8F">
              <w:rPr>
                <w:rFonts w:ascii="Times New Roman" w:hAnsi="Times New Roman" w:cs="Times New Roman"/>
                <w:sz w:val="22"/>
                <w:szCs w:val="22"/>
                <w:lang w:val="sq-AL"/>
              </w:rPr>
              <w:t>0.58 [0.26–1.30]</w:t>
            </w:r>
          </w:p>
        </w:tc>
        <w:tc>
          <w:tcPr>
            <w:tcW w:w="1684" w:type="pct"/>
          </w:tcPr>
          <w:p w14:paraId="7C361BEE" w14:textId="77777777" w:rsidR="00FA2CE7" w:rsidRPr="00CA128B" w:rsidRDefault="00FA2CE7" w:rsidP="00670A72">
            <w:pPr>
              <w:pStyle w:val="BodyText"/>
              <w:ind w:left="0"/>
              <w:jc w:val="right"/>
              <w:rPr>
                <w:rFonts w:ascii="Times New Roman" w:hAnsi="Times New Roman" w:cs="Times New Roman"/>
                <w:b/>
                <w:spacing w:val="-1"/>
                <w:w w:val="105"/>
                <w:sz w:val="22"/>
                <w:szCs w:val="22"/>
              </w:rPr>
            </w:pP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% [</w:t>
            </w: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</w:rPr>
              <w:t>–</w:t>
            </w:r>
            <w:r w:rsidRPr="00E73EFF"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74</w:t>
            </w:r>
            <w:r>
              <w:rPr>
                <w:rFonts w:ascii="Times New Roman" w:hAnsi="Times New Roman" w:cs="Times New Roman"/>
                <w:bCs/>
                <w:spacing w:val="-1"/>
                <w:w w:val="105"/>
                <w:sz w:val="22"/>
                <w:szCs w:val="22"/>
              </w:rPr>
              <w:t>%]</w:t>
            </w:r>
          </w:p>
        </w:tc>
      </w:tr>
    </w:tbl>
    <w:p w14:paraId="6AD3E86E" w14:textId="77777777" w:rsidR="00FA2CE7" w:rsidRDefault="00FA2CE7" w:rsidP="00FA2CE7">
      <w:pPr>
        <w:keepNext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664CEB" w14:textId="4FDCF5F0" w:rsidR="00FA2CE7" w:rsidRDefault="00FA2CE7" w:rsidP="00FA2CE7">
      <w:pPr>
        <w:keepNext/>
        <w:spacing w:line="36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2698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2698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269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2698D">
        <w:rPr>
          <w:rFonts w:ascii="Times New Roman" w:hAnsi="Times New Roman" w:cs="Times New Roman"/>
          <w:sz w:val="24"/>
          <w:szCs w:val="24"/>
        </w:rPr>
        <w:t xml:space="preserve">nnual COVID-19 vaccine effectiveness against SARS-CoV-2-confirmed hospitalization for SARI among adults A) ≥18 years old, B) ≥ 60 years old, and C) ≥18 years ol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B2698D">
        <w:rPr>
          <w:rFonts w:ascii="Times New Roman" w:hAnsi="Times New Roman" w:cs="Times New Roman"/>
          <w:sz w:val="24"/>
          <w:szCs w:val="24"/>
        </w:rPr>
        <w:t xml:space="preserve">severe </w:t>
      </w:r>
      <w:r>
        <w:rPr>
          <w:rFonts w:ascii="Times New Roman" w:hAnsi="Times New Roman" w:cs="Times New Roman"/>
          <w:sz w:val="24"/>
          <w:szCs w:val="24"/>
        </w:rPr>
        <w:t>outcomes</w:t>
      </w:r>
      <w:r w:rsidRPr="00B2698D">
        <w:rPr>
          <w:rFonts w:ascii="Times New Roman" w:hAnsi="Times New Roman" w:cs="Times New Roman"/>
          <w:sz w:val="24"/>
          <w:szCs w:val="24"/>
        </w:rPr>
        <w:t>, by time since vaccin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2698D">
        <w:rPr>
          <w:rFonts w:ascii="Times New Roman" w:hAnsi="Times New Roman" w:cs="Times New Roman"/>
          <w:sz w:val="24"/>
          <w:szCs w:val="24"/>
        </w:rPr>
        <w:t xml:space="preserve"> COVID-19 vaccine effectiveness study in Kosovo, January 1, 2022</w:t>
      </w:r>
      <w:r>
        <w:rPr>
          <w:rFonts w:ascii="Times New Roman" w:hAnsi="Times New Roman" w:cs="Times New Roman"/>
        </w:rPr>
        <w:t>–</w:t>
      </w:r>
      <w:r w:rsidRPr="00B2698D">
        <w:rPr>
          <w:rFonts w:ascii="Times New Roman" w:hAnsi="Times New Roman" w:cs="Times New Roman"/>
          <w:sz w:val="24"/>
          <w:szCs w:val="24"/>
        </w:rPr>
        <w:t>June 30, 2024</w:t>
      </w:r>
    </w:p>
    <w:p w14:paraId="5CA1BFB7" w14:textId="77777777" w:rsidR="00FA2CE7" w:rsidRDefault="00FA2CE7" w:rsidP="00FA2CE7">
      <w:pPr>
        <w:keepNext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44C258" wp14:editId="1CE09545">
                <wp:simplePos x="0" y="0"/>
                <wp:positionH relativeFrom="column">
                  <wp:posOffset>3140844</wp:posOffset>
                </wp:positionH>
                <wp:positionV relativeFrom="paragraph">
                  <wp:posOffset>8388</wp:posOffset>
                </wp:positionV>
                <wp:extent cx="2694940" cy="2502168"/>
                <wp:effectExtent l="0" t="0" r="10160" b="12700"/>
                <wp:wrapNone/>
                <wp:docPr id="593547245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940" cy="2502168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9CA5CB" id="Rectangle: Rounded Corners 7" o:spid="_x0000_s1026" style="position:absolute;margin-left:247.3pt;margin-top:.65pt;width:212.2pt;height:19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rx9ZwIAACQFAAAOAAAAZHJzL2Uyb0RvYy54bWysVE1v2zAMvQ/YfxB0X20HadcEdYogRYcB&#10;RVv0Az2rshQbkEWNUuJkv36U7DhFW+ww7GJLIvlIPj3q4nLXGrZV6BuwJS9Ocs6UlVA1dl3y56fr&#10;b+ec+SBsJQxYVfK98vxy8fXLRefmagI1mEohIxDr550reR2Cm2eZl7VqhT8BpywZNWArAm1xnVUo&#10;OkJvTTbJ87OsA6wcglTe0+lVb+SLhK+1kuFOa68CMyWn2kL6Yvq+xm+2uBDzNQpXN3IoQ/xDFa1o&#10;LCUdoa5EEGyDzQeotpEIHnQ4kdBmoHUjVeqBuinyd9081sKp1AuR491Ik/9/sPJ2++jukWjonJ97&#10;WsYudhrb+Kf62C6RtR/JUrvAJB1OzmbT2ZQ4lWSbnOaT4uw80pkdwx368ENBy+Ki5AgbWz3QlSSm&#10;xPbGh97/4BdTWrhujInnx4LSKuyNig7GPijNmiqWkICSVtTKINsKumUhpbKh6E21qFR/XJzmebpu&#10;qm+MSNUmwIisKfGIPQBEHX7E7sse/GOoSlIbg/O/FdYHjxEpM9gwBreNBfwMwFBXQ+be/0BST01k&#10;6RWq/T0yhF7o3snrhri/ET7cCyRl033RtIY7+mgDXclhWHFWA/7+7Dz6k+DIyllHk1Jy/2sjUHFm&#10;flqS4qyYRhmEtJmefp/QBt9aXt9a7KZdAV1TQe+Ck2kZ/YM5LDVC+0JDvYxZySSspNwllwEPm1Xo&#10;J5ieBamWy+RG4+REuLGPTkbwyGqU1dPuRaAbBBhIu7dwmCoxfyfB3jdGWlhuAugm6fPI68A3jWIS&#10;zvBsxFl/u09ex8dt8QcAAP//AwBQSwMEFAAGAAgAAAAhAGLepgngAAAACQEAAA8AAABkcnMvZG93&#10;bnJldi54bWxMj11Lw0AQRd8F/8Mygi/FbmpqMDGbIn6AVBCt4vMmO01id2dDdtvGf+/4pI/Dudw5&#10;t1xNzooDjqH3pGAxT0AgNd701Cr4eH+8uAYRoiajrSdU8I0BVtXpSakL44/0hodNbAWXUCi0gi7G&#10;oZAyNB06HeZ+QGK29aPTkc+xlWbURy53Vl4mSSad7ok/dHrAuw6b3WbvFKwf3Gs9s+ttfP7KdvSU&#10;zD6b+xelzs+m2xsQEaf4F4ZffVaHip1qvycThFWwzJcZRxmkIJjni5y31QrS/CoFWZXy/4LqBwAA&#10;//8DAFBLAQItABQABgAIAAAAIQC2gziS/gAAAOEBAAATAAAAAAAAAAAAAAAAAAAAAABbQ29udGVu&#10;dF9UeXBlc10ueG1sUEsBAi0AFAAGAAgAAAAhADj9If/WAAAAlAEAAAsAAAAAAAAAAAAAAAAALwEA&#10;AF9yZWxzLy5yZWxzUEsBAi0AFAAGAAgAAAAhAEA2vH1nAgAAJAUAAA4AAAAAAAAAAAAAAAAALgIA&#10;AGRycy9lMm9Eb2MueG1sUEsBAi0AFAAGAAgAAAAhAGLepgngAAAACQEAAA8AAAAAAAAAAAAAAAAA&#10;wQQAAGRycy9kb3ducmV2LnhtbFBLBQYAAAAABAAEAPMAAADOBQAAAAA=&#10;" filled="f" strokecolor="#030e13 [484]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CB2FBC" wp14:editId="03F33DEE">
                <wp:simplePos x="0" y="0"/>
                <wp:positionH relativeFrom="column">
                  <wp:posOffset>443832</wp:posOffset>
                </wp:positionH>
                <wp:positionV relativeFrom="paragraph">
                  <wp:posOffset>6049</wp:posOffset>
                </wp:positionV>
                <wp:extent cx="2694940" cy="2502168"/>
                <wp:effectExtent l="0" t="0" r="10160" b="12700"/>
                <wp:wrapNone/>
                <wp:docPr id="1897089749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4940" cy="2502168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85C45B" id="Rectangle: Rounded Corners 7" o:spid="_x0000_s1026" style="position:absolute;margin-left:34.95pt;margin-top:.5pt;width:212.2pt;height:19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rx9ZwIAACQFAAAOAAAAZHJzL2Uyb0RvYy54bWysVE1v2zAMvQ/YfxB0X20HadcEdYogRYcB&#10;RVv0Az2rshQbkEWNUuJkv36U7DhFW+ww7GJLIvlIPj3q4nLXGrZV6BuwJS9Ocs6UlVA1dl3y56fr&#10;b+ec+SBsJQxYVfK98vxy8fXLRefmagI1mEohIxDr550reR2Cm2eZl7VqhT8BpywZNWArAm1xnVUo&#10;OkJvTTbJ87OsA6wcglTe0+lVb+SLhK+1kuFOa68CMyWn2kL6Yvq+xm+2uBDzNQpXN3IoQ/xDFa1o&#10;LCUdoa5EEGyDzQeotpEIHnQ4kdBmoHUjVeqBuinyd9081sKp1AuR491Ik/9/sPJ2++jukWjonJ97&#10;WsYudhrb+Kf62C6RtR/JUrvAJB1OzmbT2ZQ4lWSbnOaT4uw80pkdwx368ENBy+Ki5AgbWz3QlSSm&#10;xPbGh97/4BdTWrhujInnx4LSKuyNig7GPijNmiqWkICSVtTKINsKumUhpbKh6E21qFR/XJzmebpu&#10;qm+MSNUmwIisKfGIPQBEHX7E7sse/GOoSlIbg/O/FdYHjxEpM9gwBreNBfwMwFBXQ+be/0BST01k&#10;6RWq/T0yhF7o3snrhri/ET7cCyRl033RtIY7+mgDXclhWHFWA/7+7Dz6k+DIyllHk1Jy/2sjUHFm&#10;flqS4qyYRhmEtJmefp/QBt9aXt9a7KZdAV1TQe+Ck2kZ/YM5LDVC+0JDvYxZySSspNwllwEPm1Xo&#10;J5ieBamWy+RG4+REuLGPTkbwyGqU1dPuRaAbBBhIu7dwmCoxfyfB3jdGWlhuAugm6fPI68A3jWIS&#10;zvBsxFl/u09ex8dt8QcAAP//AwBQSwMEFAAGAAgAAAAhAONJRJzgAAAACAEAAA8AAABkcnMvZG93&#10;bnJldi54bWxMj81OwzAQhO9IvIO1SFyq1oGWiIQ4FeJHQkVCtCDOTrxNQu11FLttePsuJzjuzGj2&#10;m2I5OisOOITOk4KrWQICqfamo0bB58fz9BZEiJqMtp5QwQ8GWJbnZ4XOjT/SGg+b2AguoZBrBW2M&#10;fS5lqFt0Osx8j8Te1g9ORz6HRppBH7ncWXmdJKl0uiP+0OoeH1qsd5u9U7B6cu/VxK628fU73dFL&#10;MvmqH9+UurwY7+9ARBzjXxh+8RkdSmaq/J5MEFZBmmWcZJ0Xsb3IFnMQlYJ5dpOALAv5f0B5AgAA&#10;//8DAFBLAQItABQABgAIAAAAIQC2gziS/gAAAOEBAAATAAAAAAAAAAAAAAAAAAAAAABbQ29udGVu&#10;dF9UeXBlc10ueG1sUEsBAi0AFAAGAAgAAAAhADj9If/WAAAAlAEAAAsAAAAAAAAAAAAAAAAALwEA&#10;AF9yZWxzLy5yZWxzUEsBAi0AFAAGAAgAAAAhAEA2vH1nAgAAJAUAAA4AAAAAAAAAAAAAAAAALgIA&#10;AGRycy9lMm9Eb2MueG1sUEsBAi0AFAAGAAgAAAAhAONJRJzgAAAACAEAAA8AAAAAAAAAAAAAAAAA&#10;wQQAAGRycy9kb3ducmV2LnhtbFBLBQYAAAAABAAEAPMAAADOBQAAAAA=&#10;" filled="f" strokecolor="#030e13 [484]" strokeweight="1pt">
                <v:stroke joinstyle="miter"/>
              </v:roundrect>
            </w:pict>
          </mc:Fallback>
        </mc:AlternateContent>
      </w:r>
      <w:r>
        <w:rPr>
          <w:noProof/>
        </w:rPr>
        <w:drawing>
          <wp:inline distT="0" distB="0" distL="0" distR="0" wp14:anchorId="259B860A" wp14:editId="5A71F869">
            <wp:extent cx="5943600" cy="2677297"/>
            <wp:effectExtent l="0" t="0" r="0" b="8890"/>
            <wp:docPr id="8225121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8D0C156-CBBC-4218-B01D-76B1B00970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6BDC66D" w14:textId="77777777" w:rsidR="00662DF4" w:rsidRDefault="00662DF4"/>
    <w:sectPr w:rsidR="00662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E7"/>
    <w:rsid w:val="002F7EBD"/>
    <w:rsid w:val="00633CF8"/>
    <w:rsid w:val="00662DF4"/>
    <w:rsid w:val="008649E0"/>
    <w:rsid w:val="00D3521C"/>
    <w:rsid w:val="00FA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B8FAD"/>
  <w15:chartTrackingRefBased/>
  <w15:docId w15:val="{F90730CE-E2FA-4AF6-AAD1-66A66281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CE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C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C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C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C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C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C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C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C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C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C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C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C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C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C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C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C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C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C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C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C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C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CE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CE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C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C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C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CE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A2CE7"/>
    <w:pPr>
      <w:widowControl w:val="0"/>
      <w:spacing w:before="65" w:after="0" w:line="240" w:lineRule="auto"/>
      <w:ind w:left="100"/>
    </w:pPr>
    <w:rPr>
      <w:rFonts w:ascii="Calibri" w:eastAsia="Calibri" w:hAnsi="Calibr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FA2CE7"/>
    <w:rPr>
      <w:rFonts w:ascii="Calibri" w:eastAsia="Calibri" w:hAnsi="Calibri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39"/>
    <w:rsid w:val="00FA2CE7"/>
    <w:pPr>
      <w:widowControl w:val="0"/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A2CE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Shared%20drives\1_EPI_WHO-EURO%20hospital%20analysis\New%20Stata%20(Angie%20&amp;%20Sandra)%20version%20in%20progress\archive\2024%2007%20Kosovo\excel\ve%20analysis\graph_Besfort_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3538091392422095E-2"/>
          <c:y val="2.940208806452875E-2"/>
          <c:w val="0.90887139107611548"/>
          <c:h val="0.69835717437975109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dPt>
            <c:idx val="1"/>
            <c:marker>
              <c:symbol val="diamond"/>
              <c:size val="8"/>
              <c:spPr>
                <a:solidFill>
                  <a:srgbClr val="92D05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F4B-40EC-A94E-40ED02D8B856}"/>
              </c:ext>
            </c:extLst>
          </c:dPt>
          <c:dPt>
            <c:idx val="2"/>
            <c:marker>
              <c:symbol val="diamond"/>
              <c:size val="8"/>
              <c:spPr>
                <a:solidFill>
                  <a:srgbClr val="00B0F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5F4B-40EC-A94E-40ED02D8B856}"/>
              </c:ext>
            </c:extLst>
          </c:dPt>
          <c:dPt>
            <c:idx val="3"/>
            <c:marker>
              <c:symbol val="diamond"/>
              <c:size val="8"/>
              <c:spPr>
                <a:solidFill>
                  <a:srgbClr val="FFC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5F4B-40EC-A94E-40ED02D8B856}"/>
              </c:ext>
            </c:extLst>
          </c:dPt>
          <c:dPt>
            <c:idx val="4"/>
            <c:marker>
              <c:symbol val="diamond"/>
              <c:size val="8"/>
              <c:spPr>
                <a:solidFill>
                  <a:srgbClr val="92D05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5F4B-40EC-A94E-40ED02D8B856}"/>
              </c:ext>
            </c:extLst>
          </c:dPt>
          <c:dPt>
            <c:idx val="5"/>
            <c:marker>
              <c:symbol val="diamond"/>
              <c:size val="8"/>
              <c:spPr>
                <a:solidFill>
                  <a:srgbClr val="00B0F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5F4B-40EC-A94E-40ED02D8B856}"/>
              </c:ext>
            </c:extLst>
          </c:dPt>
          <c:dPt>
            <c:idx val="6"/>
            <c:marker>
              <c:symbol val="diamond"/>
              <c:size val="8"/>
              <c:spPr>
                <a:solidFill>
                  <a:srgbClr val="FFC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5F4B-40EC-A94E-40ED02D8B856}"/>
              </c:ext>
            </c:extLst>
          </c:dPt>
          <c:dPt>
            <c:idx val="7"/>
            <c:marker>
              <c:symbol val="diamond"/>
              <c:size val="8"/>
              <c:spPr>
                <a:solidFill>
                  <a:srgbClr val="FFC000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5F4B-40EC-A94E-40ED02D8B85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defRPr>
                </a:pPr>
                <a:endParaRPr lang="fr-FR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graph Besfort ppr_02aug2025'!$J$3:$J$8</c:f>
                <c:numCache>
                  <c:formatCode>General</c:formatCode>
                  <c:ptCount val="6"/>
                  <c:pt idx="0">
                    <c:v>16.749688000000006</c:v>
                  </c:pt>
                  <c:pt idx="1">
                    <c:v>30.372595000000004</c:v>
                  </c:pt>
                  <c:pt idx="2">
                    <c:v>23.195441000000002</c:v>
                  </c:pt>
                  <c:pt idx="3">
                    <c:v>32.774502000000005</c:v>
                  </c:pt>
                  <c:pt idx="4">
                    <c:v>72.144115999999997</c:v>
                  </c:pt>
                  <c:pt idx="5">
                    <c:v>50.414994000000007</c:v>
                  </c:pt>
                </c:numCache>
              </c:numRef>
            </c:plus>
            <c:minus>
              <c:numRef>
                <c:f>'graph Besfort ppr_02aug2025'!$I$3:$I$8</c:f>
                <c:numCache>
                  <c:formatCode>General</c:formatCode>
                  <c:ptCount val="6"/>
                  <c:pt idx="0">
                    <c:v>42.570398999999995</c:v>
                  </c:pt>
                  <c:pt idx="1">
                    <c:v>82.878330000000005</c:v>
                  </c:pt>
                  <c:pt idx="2">
                    <c:v>81.018418000000011</c:v>
                  </c:pt>
                  <c:pt idx="3">
                    <c:v>59.12372899999999</c:v>
                  </c:pt>
                  <c:pt idx="4">
                    <c:v>153.71944999999999</c:v>
                  </c:pt>
                  <c:pt idx="5">
                    <c:v>127.79947500000002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multiLvlStrRef>
              <c:f>'graph Besfort ppr_02aug2025'!$A$3:$C$8</c:f>
              <c:multiLvlStrCache>
                <c:ptCount val="6"/>
                <c:lvl>
                  <c:pt idx="0">
                    <c:v>15/153; 28/275</c:v>
                  </c:pt>
                  <c:pt idx="1">
                    <c:v>12/87; 17/147</c:v>
                  </c:pt>
                  <c:pt idx="2">
                    <c:v>8/74; 15/112</c:v>
                  </c:pt>
                  <c:pt idx="3">
                    <c:v>49/153; 42/275</c:v>
                  </c:pt>
                  <c:pt idx="4">
                    <c:v>43/87; 20/147</c:v>
                  </c:pt>
                  <c:pt idx="5">
                    <c:v>23/74; 17/112</c:v>
                  </c:pt>
                </c:lvl>
                <c:lvl>
                  <c:pt idx="0">
                    <c:v>A</c:v>
                  </c:pt>
                  <c:pt idx="1">
                    <c:v>B</c:v>
                  </c:pt>
                  <c:pt idx="2">
                    <c:v>C</c:v>
                  </c:pt>
                  <c:pt idx="3">
                    <c:v>A</c:v>
                  </c:pt>
                  <c:pt idx="4">
                    <c:v>B</c:v>
                  </c:pt>
                  <c:pt idx="5">
                    <c:v>C</c:v>
                  </c:pt>
                </c:lvl>
                <c:lvl>
                  <c:pt idx="0">
                    <c:v>14-179 days</c:v>
                  </c:pt>
                  <c:pt idx="3">
                    <c:v>180-364 days</c:v>
                  </c:pt>
                </c:lvl>
              </c:multiLvlStrCache>
            </c:multiLvlStrRef>
          </c:cat>
          <c:val>
            <c:numRef>
              <c:f>'graph Besfort ppr_02aug2025'!$F$3:$F$8</c:f>
              <c:numCache>
                <c:formatCode>0</c:formatCode>
                <c:ptCount val="6"/>
                <c:pt idx="0">
                  <c:v>72.384924999999996</c:v>
                </c:pt>
                <c:pt idx="1">
                  <c:v>52.058000000000007</c:v>
                </c:pt>
                <c:pt idx="2">
                  <c:v>67.499808000000002</c:v>
                </c:pt>
                <c:pt idx="3">
                  <c:v>26.458908999999998</c:v>
                </c:pt>
                <c:pt idx="4">
                  <c:v>-35.947389999999999</c:v>
                </c:pt>
                <c:pt idx="5">
                  <c:v>16.7402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F4B-40EC-A94E-40ED02D8B856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679028792"/>
        <c:axId val="679028008"/>
      </c:lineChart>
      <c:catAx>
        <c:axId val="679028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6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defRPr>
                </a:pPr>
                <a:r>
                  <a:rPr lang="en-GB" sz="600" b="1"/>
                  <a:t>Number of days since last dose for those (A) aged </a:t>
                </a:r>
                <a:r>
                  <a:rPr lang="en-GB" sz="600" b="1"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rPr>
                  <a:t>≥18 years; (B) aged ≥60 years; (C) with severe outcomes</a:t>
                </a:r>
                <a:r>
                  <a:rPr lang="en-GB" sz="600" b="1"/>
                  <a:t> </a:t>
                </a:r>
              </a:p>
            </c:rich>
          </c:tx>
          <c:layout>
            <c:manualLayout>
              <c:xMode val="edge"/>
              <c:yMode val="edge"/>
              <c:x val="0.13228632478632479"/>
              <c:y val="0.947561996560774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6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ahoma" panose="020B0604030504040204" pitchFamily="34" charset="0"/>
                  <a:ea typeface="Tahoma" panose="020B0604030504040204" pitchFamily="34" charset="0"/>
                  <a:cs typeface="Tahoma" panose="020B0604030504040204" pitchFamily="34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ahoma" panose="020B0604030504040204" pitchFamily="34" charset="0"/>
                <a:ea typeface="Tahoma" panose="020B0604030504040204" pitchFamily="34" charset="0"/>
                <a:cs typeface="Tahoma" panose="020B0604030504040204" pitchFamily="34" charset="0"/>
              </a:defRPr>
            </a:pPr>
            <a:endParaRPr lang="fr-FR"/>
          </a:p>
        </c:txPr>
        <c:crossAx val="679028008"/>
        <c:crosses val="autoZero"/>
        <c:auto val="1"/>
        <c:lblAlgn val="ctr"/>
        <c:lblOffset val="100"/>
        <c:noMultiLvlLbl val="0"/>
      </c:catAx>
      <c:valAx>
        <c:axId val="679028008"/>
        <c:scaling>
          <c:orientation val="minMax"/>
          <c:max val="100"/>
          <c:min val="-2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ahoma" panose="020B0604030504040204" pitchFamily="34" charset="0"/>
                    <a:ea typeface="Tahoma" panose="020B0604030504040204" pitchFamily="34" charset="0"/>
                    <a:cs typeface="Tahoma" panose="020B0604030504040204" pitchFamily="34" charset="0"/>
                  </a:defRPr>
                </a:pPr>
                <a:r>
                  <a:rPr lang="en-GB" sz="900" b="1"/>
                  <a:t>VE (%)</a:t>
                </a:r>
              </a:p>
            </c:rich>
          </c:tx>
          <c:layout>
            <c:manualLayout>
              <c:xMode val="edge"/>
              <c:yMode val="edge"/>
              <c:x val="1.3192934515202596E-3"/>
              <c:y val="0.275621243578832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ahoma" panose="020B0604030504040204" pitchFamily="34" charset="0"/>
                  <a:ea typeface="Tahoma" panose="020B0604030504040204" pitchFamily="34" charset="0"/>
                  <a:cs typeface="Tahoma" panose="020B0604030504040204" pitchFamily="34" charset="0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ahoma" panose="020B0604030504040204" pitchFamily="34" charset="0"/>
                <a:ea typeface="Tahoma" panose="020B0604030504040204" pitchFamily="34" charset="0"/>
                <a:cs typeface="Tahoma" panose="020B0604030504040204" pitchFamily="34" charset="0"/>
              </a:defRPr>
            </a:pPr>
            <a:endParaRPr lang="fr-FR"/>
          </a:p>
        </c:txPr>
        <c:crossAx val="679028792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ahoma" panose="020B0604030504040204" pitchFamily="34" charset="0"/>
          <a:ea typeface="Tahoma" panose="020B0604030504040204" pitchFamily="34" charset="0"/>
          <a:cs typeface="Tahoma" panose="020B0604030504040204" pitchFamily="34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fort Kryeziu</dc:creator>
  <cp:keywords/>
  <dc:description/>
  <cp:lastModifiedBy>Besfort Kryeziu</cp:lastModifiedBy>
  <cp:revision>1</cp:revision>
  <dcterms:created xsi:type="dcterms:W3CDTF">2025-08-02T12:04:00Z</dcterms:created>
  <dcterms:modified xsi:type="dcterms:W3CDTF">2025-08-02T12:04:00Z</dcterms:modified>
</cp:coreProperties>
</file>